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97FE38" w14:textId="77777777" w:rsidR="00F3723C" w:rsidRDefault="00F3723C"/>
    <w:p w14:paraId="2385C3BF" w14:textId="1C45D199" w:rsidR="007B1F12" w:rsidRPr="007B1F12" w:rsidRDefault="007B1F12">
      <w:pPr>
        <w:rPr>
          <w:b/>
          <w:bCs/>
        </w:rPr>
      </w:pPr>
      <w:proofErr w:type="spellStart"/>
      <w:r w:rsidRPr="007B1F12">
        <w:rPr>
          <w:b/>
          <w:bCs/>
        </w:rPr>
        <w:t>CIBERSORTx</w:t>
      </w:r>
      <w:proofErr w:type="spellEnd"/>
      <w:r w:rsidRPr="007B1F12">
        <w:rPr>
          <w:b/>
          <w:bCs/>
        </w:rPr>
        <w:t xml:space="preserve"> workflow</w:t>
      </w:r>
    </w:p>
    <w:p w14:paraId="1BA11A3E" w14:textId="04BFEB1E" w:rsidR="007B1F12" w:rsidRDefault="007B1F12">
      <w:r>
        <w:t xml:space="preserve">After creating an account at </w:t>
      </w:r>
      <w:hyperlink r:id="rId5" w:history="1">
        <w:r w:rsidRPr="006E390F">
          <w:rPr>
            <w:rStyle w:val="Hyperlink"/>
          </w:rPr>
          <w:t>https://cibersortx.stanford.edu</w:t>
        </w:r>
      </w:hyperlink>
      <w:r>
        <w:t xml:space="preserve">, the instructions below describe how to use the </w:t>
      </w:r>
      <w:proofErr w:type="spellStart"/>
      <w:r>
        <w:t>CIBERSORTx</w:t>
      </w:r>
      <w:proofErr w:type="spellEnd"/>
      <w:r>
        <w:t xml:space="preserve"> web server to use the source files we provide </w:t>
      </w:r>
      <w:r>
        <w:t>for deconvolution</w:t>
      </w:r>
      <w:r>
        <w:t xml:space="preserve"> of any bulk RNA-</w:t>
      </w:r>
      <w:proofErr w:type="spellStart"/>
      <w:r>
        <w:t>seq</w:t>
      </w:r>
      <w:proofErr w:type="spellEnd"/>
      <w:r>
        <w:t xml:space="preserve"> data from human </w:t>
      </w:r>
      <w:r>
        <w:t xml:space="preserve">left ventricle, right atrium </w:t>
      </w:r>
      <w:r>
        <w:t>or</w:t>
      </w:r>
      <w:r>
        <w:t xml:space="preserve"> skeletal muscle</w:t>
      </w:r>
      <w:r>
        <w:t>.</w:t>
      </w:r>
    </w:p>
    <w:p w14:paraId="40A95C6D" w14:textId="77777777" w:rsidR="007B1F12" w:rsidRDefault="007B1F12"/>
    <w:p w14:paraId="38F9F710" w14:textId="0E788595" w:rsidR="00F3723C" w:rsidRPr="007B1F12" w:rsidRDefault="00F3723C">
      <w:pPr>
        <w:rPr>
          <w:u w:val="single"/>
        </w:rPr>
      </w:pPr>
      <w:r w:rsidRPr="007B1F12">
        <w:rPr>
          <w:u w:val="single"/>
        </w:rPr>
        <w:t xml:space="preserve">Upload Files </w:t>
      </w:r>
    </w:p>
    <w:p w14:paraId="3D9FBD38" w14:textId="57B0A01D" w:rsidR="00F3723C" w:rsidRDefault="00F3723C" w:rsidP="00F3723C">
      <w:pPr>
        <w:pStyle w:val="ListParagraph"/>
        <w:numPr>
          <w:ilvl w:val="0"/>
          <w:numId w:val="1"/>
        </w:numPr>
      </w:pPr>
      <w:r>
        <w:t>In the add files section press the green Add files… button</w:t>
      </w:r>
    </w:p>
    <w:p w14:paraId="78FA72B4" w14:textId="21E1EA38" w:rsidR="00F3723C" w:rsidRDefault="00F3723C" w:rsidP="00F3723C">
      <w:pPr>
        <w:pStyle w:val="ListParagraph"/>
        <w:numPr>
          <w:ilvl w:val="0"/>
          <w:numId w:val="1"/>
        </w:numPr>
      </w:pPr>
      <w:r>
        <w:t xml:space="preserve">Select the </w:t>
      </w:r>
      <w:r w:rsidR="007B1F12">
        <w:t xml:space="preserve">gene expression profile (.GEP) </w:t>
      </w:r>
      <w:r>
        <w:t>file you want to upload</w:t>
      </w:r>
      <w:r w:rsidR="007B1F12">
        <w:t xml:space="preserve">. </w:t>
      </w:r>
      <w:r>
        <w:t xml:space="preserve">Supplementary Files 5, 7 and 9 are the source </w:t>
      </w:r>
      <w:r w:rsidR="007B1F12">
        <w:t>.</w:t>
      </w:r>
      <w:r>
        <w:t>GEP files</w:t>
      </w:r>
      <w:r w:rsidR="007B1F12">
        <w:t xml:space="preserve"> for left ventricle, right atrium and skeletal muscle, respectively;</w:t>
      </w:r>
      <w:r>
        <w:t xml:space="preserve"> select </w:t>
      </w:r>
      <w:r w:rsidR="007B1F12">
        <w:t xml:space="preserve">the appropriate one </w:t>
      </w:r>
      <w:r>
        <w:t xml:space="preserve">for </w:t>
      </w:r>
      <w:r w:rsidR="007B1F12">
        <w:t>your</w:t>
      </w:r>
      <w:r>
        <w:t xml:space="preserve"> tissue of interest</w:t>
      </w:r>
      <w:r w:rsidR="007B1F12">
        <w:t>.</w:t>
      </w:r>
      <w:r>
        <w:t xml:space="preserve"> </w:t>
      </w:r>
      <w:r w:rsidR="007B1F12">
        <w:t>S</w:t>
      </w:r>
      <w:r>
        <w:t>elect the file type as Source GEP</w:t>
      </w:r>
      <w:r w:rsidR="007B1F12">
        <w:t xml:space="preserve"> and</w:t>
      </w:r>
      <w:r w:rsidR="006A42EE">
        <w:t xml:space="preserve"> press “Start”</w:t>
      </w:r>
    </w:p>
    <w:p w14:paraId="44A5D0B9" w14:textId="7AE0919D" w:rsidR="00F3723C" w:rsidRDefault="00F3723C" w:rsidP="00F3723C">
      <w:pPr>
        <w:pStyle w:val="ListParagraph"/>
        <w:numPr>
          <w:ilvl w:val="0"/>
          <w:numId w:val="1"/>
        </w:numPr>
      </w:pPr>
      <w:r>
        <w:t>Repeat process for the “Single Cell Reference Matrix”</w:t>
      </w:r>
      <w:r w:rsidR="007B1F12">
        <w:t>,</w:t>
      </w:r>
      <w:r>
        <w:t xml:space="preserve"> </w:t>
      </w:r>
      <w:r w:rsidR="007B1F12">
        <w:t xml:space="preserve">using </w:t>
      </w:r>
      <w:r>
        <w:t>supplementary files 1</w:t>
      </w:r>
      <w:r w:rsidR="007B1F12">
        <w:t>,</w:t>
      </w:r>
      <w:proofErr w:type="gramStart"/>
      <w:r w:rsidR="007B1F12">
        <w:t>2,or</w:t>
      </w:r>
      <w:proofErr w:type="gramEnd"/>
      <w:r w:rsidR="007B1F12">
        <w:t xml:space="preserve"> 3 for </w:t>
      </w:r>
      <w:r w:rsidR="007B1F12">
        <w:t>left ventricle, right atrium and skeletal muscle, respectively</w:t>
      </w:r>
      <w:r>
        <w:t xml:space="preserve">. </w:t>
      </w:r>
    </w:p>
    <w:p w14:paraId="3084281F" w14:textId="51F69DDC" w:rsidR="00F3723C" w:rsidRDefault="00F3723C" w:rsidP="00F3723C">
      <w:pPr>
        <w:pStyle w:val="ListParagraph"/>
        <w:numPr>
          <w:ilvl w:val="0"/>
          <w:numId w:val="1"/>
        </w:numPr>
      </w:pPr>
      <w:r>
        <w:t xml:space="preserve">Upload </w:t>
      </w:r>
      <w:r w:rsidR="007B1F12">
        <w:t xml:space="preserve">your </w:t>
      </w:r>
      <w:r>
        <w:t>bulk RNA-</w:t>
      </w:r>
      <w:proofErr w:type="spellStart"/>
      <w:r>
        <w:t>seq</w:t>
      </w:r>
      <w:proofErr w:type="spellEnd"/>
      <w:r>
        <w:t xml:space="preserve"> file</w:t>
      </w:r>
      <w:r w:rsidR="001B24D4">
        <w:t xml:space="preserve">s as “Mixture” </w:t>
      </w:r>
      <w:r>
        <w:t xml:space="preserve">following appropriate formatting (see </w:t>
      </w:r>
      <w:proofErr w:type="spellStart"/>
      <w:r>
        <w:t>CIBERSORTx</w:t>
      </w:r>
      <w:proofErr w:type="spellEnd"/>
      <w:r>
        <w:t xml:space="preserve"> website for formatting requirements: </w:t>
      </w:r>
      <w:hyperlink r:id="rId6" w:history="1">
        <w:r w:rsidRPr="00F734B8">
          <w:rPr>
            <w:rStyle w:val="Hyperlink"/>
          </w:rPr>
          <w:t>https://cibersortx.stanford.edu/tutorial.php</w:t>
        </w:r>
      </w:hyperlink>
      <w:r>
        <w:t>)</w:t>
      </w:r>
    </w:p>
    <w:p w14:paraId="5628CA7A" w14:textId="2D9B1493" w:rsidR="007B1F12" w:rsidRDefault="007B1F12" w:rsidP="00F3723C">
      <w:pPr>
        <w:pStyle w:val="ListParagraph"/>
        <w:numPr>
          <w:ilvl w:val="0"/>
          <w:numId w:val="1"/>
        </w:numPr>
      </w:pPr>
      <w:r>
        <w:t>An example image after file selection is provided below:</w:t>
      </w:r>
    </w:p>
    <w:p w14:paraId="4E34CE34" w14:textId="70146434" w:rsidR="005B3EA1" w:rsidRDefault="005B3EA1" w:rsidP="005B3EA1">
      <w:r w:rsidRPr="005B3EA1">
        <w:rPr>
          <w:noProof/>
        </w:rPr>
        <w:drawing>
          <wp:inline distT="0" distB="0" distL="0" distR="0" wp14:anchorId="595524F0" wp14:editId="15FDD210">
            <wp:extent cx="4858428" cy="2381582"/>
            <wp:effectExtent l="0" t="0" r="0" b="0"/>
            <wp:docPr id="140812727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127276" name="Picture 1" descr="A screenshot of a computer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58428" cy="2381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FA70A" w14:textId="77777777" w:rsidR="007B1F12" w:rsidRDefault="007B1F12" w:rsidP="00F3723C"/>
    <w:p w14:paraId="45CF7DBD" w14:textId="1C1A9515" w:rsidR="00F3723C" w:rsidRPr="007B1F12" w:rsidRDefault="00F3723C" w:rsidP="00F3723C">
      <w:pPr>
        <w:rPr>
          <w:u w:val="single"/>
        </w:rPr>
      </w:pPr>
      <w:r w:rsidRPr="007B1F12">
        <w:rPr>
          <w:u w:val="single"/>
        </w:rPr>
        <w:t xml:space="preserve">Run </w:t>
      </w:r>
      <w:proofErr w:type="spellStart"/>
      <w:r w:rsidRPr="007B1F12">
        <w:rPr>
          <w:u w:val="single"/>
        </w:rPr>
        <w:t>CIBERSORTx</w:t>
      </w:r>
      <w:proofErr w:type="spellEnd"/>
    </w:p>
    <w:p w14:paraId="7F32DD05" w14:textId="23BB6BDD" w:rsidR="00F3723C" w:rsidRDefault="00F3723C" w:rsidP="00F3723C">
      <w:pPr>
        <w:pStyle w:val="ListParagraph"/>
        <w:numPr>
          <w:ilvl w:val="0"/>
          <w:numId w:val="2"/>
        </w:numPr>
      </w:pPr>
      <w:r>
        <w:t xml:space="preserve">Move to the “Run </w:t>
      </w:r>
      <w:proofErr w:type="spellStart"/>
      <w:r>
        <w:t>CIBERSORTx</w:t>
      </w:r>
      <w:proofErr w:type="spellEnd"/>
      <w:r>
        <w:t>” section of the website</w:t>
      </w:r>
    </w:p>
    <w:p w14:paraId="0E1F7F49" w14:textId="266A09AA" w:rsidR="00F3723C" w:rsidRDefault="00F3723C" w:rsidP="00F3723C">
      <w:pPr>
        <w:pStyle w:val="ListParagraph"/>
        <w:numPr>
          <w:ilvl w:val="0"/>
          <w:numId w:val="2"/>
        </w:numPr>
      </w:pPr>
      <w:r>
        <w:t>Under Select Analysis Module</w:t>
      </w:r>
      <w:r w:rsidR="007B1F12">
        <w:t>:</w:t>
      </w:r>
      <w:r w:rsidR="006A42EE">
        <w:t xml:space="preserve"> select 2. “Impute Cell Fractions”</w:t>
      </w:r>
    </w:p>
    <w:p w14:paraId="3059BDFB" w14:textId="6B1D2219" w:rsidR="006A42EE" w:rsidRDefault="006A42EE" w:rsidP="00F3723C">
      <w:pPr>
        <w:pStyle w:val="ListParagraph"/>
        <w:numPr>
          <w:ilvl w:val="0"/>
          <w:numId w:val="2"/>
        </w:numPr>
      </w:pPr>
      <w:r>
        <w:t>Under Select Analysis Mode: select “Custom”</w:t>
      </w:r>
    </w:p>
    <w:p w14:paraId="6159728D" w14:textId="2FD10E0C" w:rsidR="006A42EE" w:rsidRDefault="001B24D4" w:rsidP="00F3723C">
      <w:pPr>
        <w:pStyle w:val="ListParagraph"/>
        <w:numPr>
          <w:ilvl w:val="0"/>
          <w:numId w:val="2"/>
        </w:numPr>
      </w:pPr>
      <w:r>
        <w:t xml:space="preserve">Select the previously uploaded Signature Matrix and Mixture files. </w:t>
      </w:r>
    </w:p>
    <w:p w14:paraId="6A9BC710" w14:textId="3CEE1039" w:rsidR="001B24D4" w:rsidRDefault="001B24D4" w:rsidP="001B24D4">
      <w:pPr>
        <w:pStyle w:val="ListParagraph"/>
        <w:numPr>
          <w:ilvl w:val="0"/>
          <w:numId w:val="2"/>
        </w:numPr>
      </w:pPr>
      <w:r>
        <w:lastRenderedPageBreak/>
        <w:t xml:space="preserve">To use the single cell data for batch correction select the tick box for “Enable batch correction” and select “S-mode” and choose the single cell reference matrix file. </w:t>
      </w:r>
    </w:p>
    <w:p w14:paraId="25AAE55B" w14:textId="6FED6C4F" w:rsidR="001B24D4" w:rsidRDefault="001B24D4" w:rsidP="001B24D4">
      <w:pPr>
        <w:pStyle w:val="ListParagraph"/>
        <w:numPr>
          <w:ilvl w:val="0"/>
          <w:numId w:val="2"/>
        </w:numPr>
      </w:pPr>
      <w:r>
        <w:t>The remaining selections are the user</w:t>
      </w:r>
      <w:r w:rsidR="007B1F12">
        <w:t>’</w:t>
      </w:r>
      <w:r>
        <w:t>s choice</w:t>
      </w:r>
      <w:r w:rsidR="007B1F12">
        <w:t>;</w:t>
      </w:r>
      <w:r>
        <w:t xml:space="preserve"> however</w:t>
      </w:r>
      <w:r w:rsidR="007B1F12">
        <w:t>,</w:t>
      </w:r>
      <w:r>
        <w:t xml:space="preserve"> when using these files we typically select “Disable quantile normalization”, and do not select “Run in absolute mode” and select 500 permutations for significance analysis. </w:t>
      </w:r>
    </w:p>
    <w:p w14:paraId="4DD32B97" w14:textId="450274C3" w:rsidR="001B24D4" w:rsidRDefault="001B24D4" w:rsidP="001B24D4">
      <w:pPr>
        <w:pStyle w:val="ListParagraph"/>
        <w:numPr>
          <w:ilvl w:val="0"/>
          <w:numId w:val="2"/>
        </w:numPr>
      </w:pPr>
      <w:r>
        <w:t>Press Run</w:t>
      </w:r>
    </w:p>
    <w:p w14:paraId="42872490" w14:textId="281B6BE1" w:rsidR="001B24D4" w:rsidRDefault="001B24D4" w:rsidP="001B24D4">
      <w:pPr>
        <w:pStyle w:val="ListParagraph"/>
        <w:numPr>
          <w:ilvl w:val="0"/>
          <w:numId w:val="2"/>
        </w:numPr>
      </w:pPr>
      <w:r>
        <w:t xml:space="preserve">Output files are found in the “Job Results” area of the website. </w:t>
      </w:r>
    </w:p>
    <w:p w14:paraId="5DB2412F" w14:textId="118EB22D" w:rsidR="007B1F12" w:rsidRDefault="007B1F12" w:rsidP="001B24D4">
      <w:pPr>
        <w:pStyle w:val="ListParagraph"/>
        <w:numPr>
          <w:ilvl w:val="0"/>
          <w:numId w:val="2"/>
        </w:numPr>
      </w:pPr>
      <w:r>
        <w:t>An example image of the preferred settings is provided below:</w:t>
      </w:r>
    </w:p>
    <w:p w14:paraId="4556753D" w14:textId="77777777" w:rsidR="007B1F12" w:rsidRDefault="007B1F12" w:rsidP="007B1F12">
      <w:pPr>
        <w:ind w:left="360"/>
      </w:pPr>
    </w:p>
    <w:p w14:paraId="2E697189" w14:textId="3FD5AB56" w:rsidR="00FF22A3" w:rsidRDefault="00FF22A3" w:rsidP="00FF22A3">
      <w:r w:rsidRPr="00FF22A3">
        <w:rPr>
          <w:noProof/>
        </w:rPr>
        <w:drawing>
          <wp:inline distT="0" distB="0" distL="0" distR="0" wp14:anchorId="031ACC80" wp14:editId="52D4A46B">
            <wp:extent cx="5731510" cy="5525770"/>
            <wp:effectExtent l="0" t="0" r="2540" b="0"/>
            <wp:docPr id="87794266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942665" name="Picture 1" descr="A screenshot of a compute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2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F2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121899"/>
    <w:multiLevelType w:val="hybridMultilevel"/>
    <w:tmpl w:val="B0C4ED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6075BC"/>
    <w:multiLevelType w:val="hybridMultilevel"/>
    <w:tmpl w:val="0CC8BC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5196186">
    <w:abstractNumId w:val="0"/>
  </w:num>
  <w:num w:numId="2" w16cid:durableId="15018912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23C"/>
    <w:rsid w:val="00195926"/>
    <w:rsid w:val="001B24D4"/>
    <w:rsid w:val="00477F51"/>
    <w:rsid w:val="005B3EA1"/>
    <w:rsid w:val="006A42EE"/>
    <w:rsid w:val="007B1F12"/>
    <w:rsid w:val="009C070E"/>
    <w:rsid w:val="00F2217B"/>
    <w:rsid w:val="00F3723C"/>
    <w:rsid w:val="00FF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2CEEC"/>
  <w15:chartTrackingRefBased/>
  <w15:docId w15:val="{961AF6CE-494D-491C-AAE2-088691BA4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2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2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2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2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2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2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2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2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2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2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2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2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2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2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2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2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2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2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2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2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2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2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2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2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2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2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2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23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3723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72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ibersortx.stanford.edu/tutorial.php" TargetMode="External"/><Relationship Id="rId5" Type="http://schemas.openxmlformats.org/officeDocument/2006/relationships/hyperlink" Target="https://cibersortx.stanford.edu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7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a Conning-Rowland</dc:creator>
  <cp:keywords/>
  <dc:description/>
  <cp:lastModifiedBy>Richard Cubbon</cp:lastModifiedBy>
  <cp:revision>4</cp:revision>
  <dcterms:created xsi:type="dcterms:W3CDTF">2024-12-09T15:52:00Z</dcterms:created>
  <dcterms:modified xsi:type="dcterms:W3CDTF">2024-12-27T13:16:00Z</dcterms:modified>
</cp:coreProperties>
</file>